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701B3" w14:textId="0D4C8E89" w:rsidR="001B464B" w:rsidRPr="004B16B2" w:rsidRDefault="001B464B" w:rsidP="001B464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71740364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F0FAE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4B16B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B3B56" w:rsidRPr="004B16B2">
        <w:rPr>
          <w:rFonts w:ascii="Times New Roman" w:hAnsi="Times New Roman" w:cs="Times New Roman"/>
          <w:b/>
          <w:bCs/>
          <w:sz w:val="24"/>
          <w:szCs w:val="24"/>
        </w:rPr>
        <w:t>Characteristics of EPSCs and IPSCs</w:t>
      </w:r>
      <w:r w:rsidR="00DB3B56" w:rsidRPr="004B16B2">
        <w:rPr>
          <w:rFonts w:ascii="Times New Roman" w:hAnsi="Times New Roman" w:cs="Times New Roman"/>
          <w:b/>
          <w:sz w:val="24"/>
          <w:szCs w:val="24"/>
        </w:rPr>
        <w:t xml:space="preserve"> recorded from pyramidal neurons in samples obtained from low</w:t>
      </w:r>
      <w:r w:rsidR="00AA25BA">
        <w:rPr>
          <w:rFonts w:ascii="Times New Roman" w:hAnsi="Times New Roman" w:cs="Times New Roman"/>
          <w:b/>
          <w:sz w:val="24"/>
          <w:szCs w:val="24"/>
        </w:rPr>
        <w:t>-</w:t>
      </w:r>
      <w:r w:rsidR="00DB3B56" w:rsidRPr="004B16B2">
        <w:rPr>
          <w:rFonts w:ascii="Times New Roman" w:hAnsi="Times New Roman" w:cs="Times New Roman"/>
          <w:b/>
          <w:sz w:val="24"/>
          <w:szCs w:val="24"/>
        </w:rPr>
        <w:t xml:space="preserve">grade </w:t>
      </w:r>
      <w:bookmarkStart w:id="1" w:name="_Hlk72430965"/>
      <w:r w:rsidR="00814E60">
        <w:rPr>
          <w:rFonts w:ascii="Times New Roman" w:hAnsi="Times New Roman" w:cs="Times New Roman"/>
          <w:b/>
          <w:sz w:val="24"/>
          <w:szCs w:val="24"/>
        </w:rPr>
        <w:t>astrocytoma and oligodendroglioma</w:t>
      </w:r>
      <w:bookmarkEnd w:id="1"/>
      <w:r w:rsidR="00DB3B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3B56" w:rsidRPr="004B16B2">
        <w:rPr>
          <w:rFonts w:ascii="Times New Roman" w:hAnsi="Times New Roman" w:cs="Times New Roman"/>
          <w:b/>
          <w:sz w:val="24"/>
          <w:szCs w:val="24"/>
        </w:rPr>
        <w:t>patients</w:t>
      </w:r>
      <w:r w:rsidR="00DB3B56">
        <w:rPr>
          <w:rFonts w:ascii="Times New Roman" w:hAnsi="Times New Roman" w:cs="Times New Roman"/>
          <w:b/>
          <w:sz w:val="24"/>
          <w:szCs w:val="24"/>
        </w:rPr>
        <w:t xml:space="preserve"> without seizure</w:t>
      </w:r>
      <w:r w:rsidRPr="004B16B2">
        <w:rPr>
          <w:rFonts w:ascii="Times New Roman" w:hAnsi="Times New Roman" w:cs="Times New Roman"/>
          <w:b/>
          <w:sz w:val="24"/>
          <w:szCs w:val="24"/>
        </w:rPr>
        <w:t>. Data are presented as a mean ± SEM.</w:t>
      </w:r>
    </w:p>
    <w:tbl>
      <w:tblPr>
        <w:tblStyle w:val="TableGrid"/>
        <w:tblW w:w="0" w:type="auto"/>
        <w:tblInd w:w="677" w:type="dxa"/>
        <w:tblLook w:val="04A0" w:firstRow="1" w:lastRow="0" w:firstColumn="1" w:lastColumn="0" w:noHBand="0" w:noVBand="1"/>
      </w:tblPr>
      <w:tblGrid>
        <w:gridCol w:w="3129"/>
        <w:gridCol w:w="2250"/>
        <w:gridCol w:w="2870"/>
      </w:tblGrid>
      <w:tr w:rsidR="001B464B" w:rsidRPr="00826C07" w14:paraId="6CEB5854" w14:textId="77777777" w:rsidTr="00DB3B56">
        <w:trPr>
          <w:trHeight w:val="432"/>
        </w:trPr>
        <w:tc>
          <w:tcPr>
            <w:tcW w:w="3129" w:type="dxa"/>
            <w:vAlign w:val="center"/>
          </w:tcPr>
          <w:p w14:paraId="61D8DBB5" w14:textId="77777777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250" w:type="dxa"/>
            <w:vAlign w:val="center"/>
          </w:tcPr>
          <w:p w14:paraId="5771AAFC" w14:textId="1D135715" w:rsidR="001B464B" w:rsidRPr="00826C07" w:rsidRDefault="00DB3B56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rocytoma</w:t>
            </w:r>
            <w:r w:rsidR="001B464B"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(n=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B464B" w:rsidRPr="00826C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70" w:type="dxa"/>
            <w:vAlign w:val="center"/>
          </w:tcPr>
          <w:p w14:paraId="3EB97C89" w14:textId="3A5CE185" w:rsidR="001B464B" w:rsidRPr="00826C07" w:rsidRDefault="00DB3B56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igodendroglioma</w:t>
            </w:r>
            <w:r w:rsidR="001B464B"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B464B" w:rsidRPr="00826C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64B" w:rsidRPr="00826C07" w14:paraId="27E04F90" w14:textId="77777777" w:rsidTr="00DB3B56">
        <w:trPr>
          <w:trHeight w:val="432"/>
        </w:trPr>
        <w:tc>
          <w:tcPr>
            <w:tcW w:w="8249" w:type="dxa"/>
            <w:gridSpan w:val="3"/>
            <w:vAlign w:val="center"/>
          </w:tcPr>
          <w:p w14:paraId="1BA87013" w14:textId="77777777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Spontaneous EPSCs</w:t>
            </w:r>
          </w:p>
        </w:tc>
      </w:tr>
      <w:tr w:rsidR="001B464B" w:rsidRPr="00826C07" w14:paraId="5C27FF5A" w14:textId="77777777" w:rsidTr="00DB3B56">
        <w:trPr>
          <w:trHeight w:val="432"/>
        </w:trPr>
        <w:tc>
          <w:tcPr>
            <w:tcW w:w="3129" w:type="dxa"/>
            <w:vAlign w:val="center"/>
          </w:tcPr>
          <w:p w14:paraId="635905CD" w14:textId="77777777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Frequency (Hz)</w:t>
            </w:r>
          </w:p>
        </w:tc>
        <w:tc>
          <w:tcPr>
            <w:tcW w:w="2250" w:type="dxa"/>
            <w:vAlign w:val="center"/>
          </w:tcPr>
          <w:p w14:paraId="6940760B" w14:textId="6648D1D8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6839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70" w:type="dxa"/>
            <w:vAlign w:val="center"/>
          </w:tcPr>
          <w:p w14:paraId="68FD6567" w14:textId="12A74B60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39D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6839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B464B" w:rsidRPr="00826C07" w14:paraId="4EA161AC" w14:textId="77777777" w:rsidTr="00DB3B56">
        <w:trPr>
          <w:trHeight w:val="432"/>
        </w:trPr>
        <w:tc>
          <w:tcPr>
            <w:tcW w:w="3129" w:type="dxa"/>
            <w:vAlign w:val="center"/>
          </w:tcPr>
          <w:p w14:paraId="057BFEDC" w14:textId="77777777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Amplitude (pA)</w:t>
            </w:r>
          </w:p>
        </w:tc>
        <w:tc>
          <w:tcPr>
            <w:tcW w:w="2250" w:type="dxa"/>
            <w:vAlign w:val="center"/>
          </w:tcPr>
          <w:p w14:paraId="00ECE543" w14:textId="79532F66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227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3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7B5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870" w:type="dxa"/>
            <w:vAlign w:val="center"/>
          </w:tcPr>
          <w:p w14:paraId="1B23FCAE" w14:textId="71CC9E47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27B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27B5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7B5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1B464B" w:rsidRPr="00826C07" w14:paraId="1914C471" w14:textId="77777777" w:rsidTr="00DB3B56">
        <w:trPr>
          <w:trHeight w:val="432"/>
        </w:trPr>
        <w:tc>
          <w:tcPr>
            <w:tcW w:w="3129" w:type="dxa"/>
            <w:vAlign w:val="center"/>
          </w:tcPr>
          <w:p w14:paraId="202CED3F" w14:textId="77777777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Rise time (ms)</w:t>
            </w:r>
          </w:p>
        </w:tc>
        <w:tc>
          <w:tcPr>
            <w:tcW w:w="2250" w:type="dxa"/>
            <w:vAlign w:val="center"/>
          </w:tcPr>
          <w:p w14:paraId="76965F4D" w14:textId="62A70954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80A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380A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70" w:type="dxa"/>
            <w:vAlign w:val="center"/>
          </w:tcPr>
          <w:p w14:paraId="01D30FE0" w14:textId="3969C2B8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2.2 ± 0.</w:t>
            </w:r>
            <w:r w:rsidR="00380A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B464B" w:rsidRPr="00826C07" w14:paraId="60757019" w14:textId="77777777" w:rsidTr="00DB3B56">
        <w:trPr>
          <w:trHeight w:val="432"/>
        </w:trPr>
        <w:tc>
          <w:tcPr>
            <w:tcW w:w="3129" w:type="dxa"/>
            <w:vAlign w:val="center"/>
          </w:tcPr>
          <w:p w14:paraId="4CC0E224" w14:textId="77777777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Decay time constant (τ</w:t>
            </w:r>
            <w:r w:rsidRPr="00826C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, ms)</w:t>
            </w:r>
          </w:p>
        </w:tc>
        <w:tc>
          <w:tcPr>
            <w:tcW w:w="2250" w:type="dxa"/>
            <w:vAlign w:val="center"/>
          </w:tcPr>
          <w:p w14:paraId="1EB06DAD" w14:textId="47CAD023" w:rsidR="001B464B" w:rsidRPr="00826C07" w:rsidRDefault="00C8349D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="001B464B"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870" w:type="dxa"/>
            <w:vAlign w:val="center"/>
          </w:tcPr>
          <w:p w14:paraId="716C3D38" w14:textId="28C570C8" w:rsidR="001B464B" w:rsidRPr="00826C07" w:rsidRDefault="00C8349D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1B464B"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1B464B" w:rsidRPr="00826C07" w14:paraId="69023C81" w14:textId="77777777" w:rsidTr="00DB3B56">
        <w:trPr>
          <w:trHeight w:val="432"/>
        </w:trPr>
        <w:tc>
          <w:tcPr>
            <w:tcW w:w="8249" w:type="dxa"/>
            <w:gridSpan w:val="3"/>
            <w:vAlign w:val="center"/>
          </w:tcPr>
          <w:p w14:paraId="145A5882" w14:textId="77777777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Spontaneous IPSCs</w:t>
            </w:r>
          </w:p>
        </w:tc>
      </w:tr>
      <w:tr w:rsidR="001B464B" w:rsidRPr="00826C07" w14:paraId="51FD2407" w14:textId="77777777" w:rsidTr="00DB3B56">
        <w:trPr>
          <w:trHeight w:val="432"/>
        </w:trPr>
        <w:tc>
          <w:tcPr>
            <w:tcW w:w="3129" w:type="dxa"/>
            <w:vAlign w:val="center"/>
          </w:tcPr>
          <w:p w14:paraId="15D8136E" w14:textId="77777777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Frequency (Hz)</w:t>
            </w:r>
          </w:p>
        </w:tc>
        <w:tc>
          <w:tcPr>
            <w:tcW w:w="2250" w:type="dxa"/>
            <w:vAlign w:val="center"/>
          </w:tcPr>
          <w:p w14:paraId="1D6E3263" w14:textId="49C88D8E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FD35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</w:p>
        </w:tc>
        <w:tc>
          <w:tcPr>
            <w:tcW w:w="2870" w:type="dxa"/>
            <w:vAlign w:val="center"/>
          </w:tcPr>
          <w:p w14:paraId="278FC81F" w14:textId="6A479785" w:rsidR="001B464B" w:rsidRPr="00826C07" w:rsidRDefault="00FD359C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="001B464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1B464B" w:rsidRPr="00826C07" w14:paraId="3B3A32CC" w14:textId="77777777" w:rsidTr="00DB3B56">
        <w:trPr>
          <w:trHeight w:val="432"/>
        </w:trPr>
        <w:tc>
          <w:tcPr>
            <w:tcW w:w="3129" w:type="dxa"/>
            <w:vAlign w:val="center"/>
          </w:tcPr>
          <w:p w14:paraId="775C076B" w14:textId="77777777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Amplitude (pA)</w:t>
            </w:r>
          </w:p>
        </w:tc>
        <w:tc>
          <w:tcPr>
            <w:tcW w:w="2250" w:type="dxa"/>
            <w:vAlign w:val="center"/>
          </w:tcPr>
          <w:p w14:paraId="20957CC6" w14:textId="386951C5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20781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 w:rsidR="0031253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870" w:type="dxa"/>
            <w:vAlign w:val="center"/>
          </w:tcPr>
          <w:p w14:paraId="21E076CC" w14:textId="4AD88147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12537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312537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1B464B" w:rsidRPr="00826C07" w14:paraId="6E677E10" w14:textId="77777777" w:rsidTr="00DB3B56">
        <w:trPr>
          <w:trHeight w:val="432"/>
        </w:trPr>
        <w:tc>
          <w:tcPr>
            <w:tcW w:w="3129" w:type="dxa"/>
            <w:vAlign w:val="center"/>
          </w:tcPr>
          <w:p w14:paraId="42BB88E9" w14:textId="77777777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Rise time (ms)</w:t>
            </w:r>
          </w:p>
        </w:tc>
        <w:tc>
          <w:tcPr>
            <w:tcW w:w="2250" w:type="dxa"/>
            <w:vAlign w:val="center"/>
          </w:tcPr>
          <w:p w14:paraId="2F803374" w14:textId="66016597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107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D539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70" w:type="dxa"/>
            <w:vAlign w:val="center"/>
          </w:tcPr>
          <w:p w14:paraId="6442B6B1" w14:textId="4D9E5F74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D539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D539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B464B" w:rsidRPr="00826C07" w14:paraId="04B8589D" w14:textId="77777777" w:rsidTr="00DB3B56">
        <w:trPr>
          <w:trHeight w:val="432"/>
        </w:trPr>
        <w:tc>
          <w:tcPr>
            <w:tcW w:w="3129" w:type="dxa"/>
            <w:vAlign w:val="center"/>
          </w:tcPr>
          <w:p w14:paraId="135C1CE2" w14:textId="77777777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Decay time constant (τ</w:t>
            </w:r>
            <w:r w:rsidRPr="00826C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, ms)</w:t>
            </w:r>
          </w:p>
        </w:tc>
        <w:tc>
          <w:tcPr>
            <w:tcW w:w="2250" w:type="dxa"/>
            <w:vAlign w:val="center"/>
          </w:tcPr>
          <w:p w14:paraId="4FCCC153" w14:textId="058CA17A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76E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6E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076E5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2870" w:type="dxa"/>
            <w:vAlign w:val="center"/>
          </w:tcPr>
          <w:p w14:paraId="7D2161F8" w14:textId="7C87D04B" w:rsidR="001B464B" w:rsidRPr="00826C07" w:rsidRDefault="001B464B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76E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6E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4541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6E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F2C39B5" w14:textId="77777777" w:rsidR="001B464B" w:rsidRDefault="001B464B" w:rsidP="001B464B">
      <w:pPr>
        <w:rPr>
          <w:rFonts w:ascii="Times New Roman" w:hAnsi="Times New Roman" w:cs="Times New Roman"/>
          <w:sz w:val="24"/>
          <w:szCs w:val="24"/>
        </w:rPr>
      </w:pPr>
    </w:p>
    <w:p w14:paraId="4EAE90D9" w14:textId="77777777" w:rsidR="001B464B" w:rsidRDefault="001B464B" w:rsidP="001B464B">
      <w:pPr>
        <w:rPr>
          <w:rFonts w:ascii="Times New Roman" w:hAnsi="Times New Roman" w:cs="Times New Roman"/>
          <w:sz w:val="24"/>
          <w:szCs w:val="24"/>
        </w:rPr>
      </w:pPr>
    </w:p>
    <w:p w14:paraId="19F7A23C" w14:textId="77777777" w:rsidR="001B464B" w:rsidRDefault="001B464B" w:rsidP="001B464B"/>
    <w:p w14:paraId="4C17A3A0" w14:textId="77777777" w:rsidR="001B464B" w:rsidRPr="004D0822" w:rsidRDefault="001B464B" w:rsidP="001B464B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0D7BBBEE" w14:textId="77777777" w:rsidR="001B464B" w:rsidRDefault="001B464B"/>
    <w:sectPr w:rsidR="001B4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64B"/>
    <w:rsid w:val="00045FE2"/>
    <w:rsid w:val="00076E53"/>
    <w:rsid w:val="001B464B"/>
    <w:rsid w:val="00207813"/>
    <w:rsid w:val="00210750"/>
    <w:rsid w:val="00227B56"/>
    <w:rsid w:val="00312537"/>
    <w:rsid w:val="00380A94"/>
    <w:rsid w:val="00454121"/>
    <w:rsid w:val="006839D1"/>
    <w:rsid w:val="00814E60"/>
    <w:rsid w:val="00AA25BA"/>
    <w:rsid w:val="00C8349D"/>
    <w:rsid w:val="00D5399C"/>
    <w:rsid w:val="00DB3B56"/>
    <w:rsid w:val="00EF0FAE"/>
    <w:rsid w:val="00FD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B5A84"/>
  <w15:chartTrackingRefBased/>
  <w15:docId w15:val="{F5DF4B99-A12C-47E0-BF91-3D16F3526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64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64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5</cp:revision>
  <dcterms:created xsi:type="dcterms:W3CDTF">2021-05-12T13:58:00Z</dcterms:created>
  <dcterms:modified xsi:type="dcterms:W3CDTF">2021-05-25T07:02:00Z</dcterms:modified>
</cp:coreProperties>
</file>